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095B1" w14:textId="77777777" w:rsidR="004F7EC4" w:rsidRPr="00FA2CB6" w:rsidRDefault="004F7EC4" w:rsidP="008152A8">
      <w:pPr>
        <w:rPr>
          <w:rFonts w:ascii="Arial" w:hAnsi="Arial" w:cs="Arial"/>
          <w:b/>
          <w:sz w:val="24"/>
        </w:rPr>
      </w:pPr>
      <w:r w:rsidRPr="00FA2CB6">
        <w:rPr>
          <w:rFonts w:ascii="Arial" w:hAnsi="Arial" w:cs="Arial"/>
          <w:b/>
          <w:sz w:val="24"/>
        </w:rPr>
        <w:t>Additional file1:</w:t>
      </w:r>
      <w:r w:rsidR="008152A8" w:rsidRPr="00FA2CB6">
        <w:rPr>
          <w:rFonts w:ascii="Arial" w:hAnsi="Arial" w:cs="Arial"/>
          <w:b/>
          <w:sz w:val="24"/>
        </w:rPr>
        <w:t xml:space="preserve"> </w:t>
      </w:r>
    </w:p>
    <w:p w14:paraId="681BA76D" w14:textId="2C9AA35D" w:rsidR="008152A8" w:rsidRPr="00FA2CB6" w:rsidRDefault="008152A8" w:rsidP="008152A8">
      <w:pPr>
        <w:rPr>
          <w:rFonts w:ascii="Arial" w:hAnsi="Arial" w:cs="Arial"/>
          <w:b/>
          <w:sz w:val="24"/>
        </w:rPr>
      </w:pPr>
      <w:r w:rsidRPr="00FA2CB6">
        <w:rPr>
          <w:rFonts w:ascii="Arial" w:hAnsi="Arial" w:cs="Arial"/>
          <w:b/>
          <w:sz w:val="24"/>
        </w:rPr>
        <w:t xml:space="preserve">Table </w:t>
      </w:r>
      <w:r w:rsidR="006B30BB" w:rsidRPr="00FA2CB6">
        <w:rPr>
          <w:rFonts w:ascii="Arial" w:hAnsi="Arial" w:cs="Arial"/>
          <w:b/>
          <w:sz w:val="24"/>
        </w:rPr>
        <w:t>S</w:t>
      </w:r>
      <w:r w:rsidRPr="00FA2CB6">
        <w:rPr>
          <w:rFonts w:ascii="Arial" w:hAnsi="Arial" w:cs="Arial"/>
          <w:b/>
          <w:sz w:val="24"/>
        </w:rPr>
        <w:t xml:space="preserve">1: Clinical characteristics of the family </w:t>
      </w:r>
    </w:p>
    <w:tbl>
      <w:tblPr>
        <w:tblW w:w="8665" w:type="dxa"/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925"/>
        <w:gridCol w:w="720"/>
        <w:gridCol w:w="900"/>
        <w:gridCol w:w="810"/>
        <w:gridCol w:w="720"/>
        <w:gridCol w:w="990"/>
        <w:gridCol w:w="630"/>
        <w:gridCol w:w="1350"/>
        <w:gridCol w:w="1620"/>
      </w:tblGrid>
      <w:tr w:rsidR="00C4262C" w:rsidRPr="00FA2CB6" w14:paraId="4CFB07C4" w14:textId="77777777" w:rsidTr="00C4262C">
        <w:trPr>
          <w:cantSplit/>
          <w:trHeight w:val="1173"/>
        </w:trPr>
        <w:tc>
          <w:tcPr>
            <w:tcW w:w="925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14:paraId="07F2F1A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FA2CB6">
              <w:rPr>
                <w:rFonts w:ascii="Arial" w:hAnsi="Arial" w:cs="Arial"/>
                <w:b/>
                <w:sz w:val="20"/>
              </w:rPr>
              <w:t>Subject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14:paraId="0E2DE44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FA2CB6">
              <w:rPr>
                <w:rFonts w:ascii="Arial" w:hAnsi="Arial" w:cs="Arial"/>
                <w:b/>
                <w:sz w:val="20"/>
              </w:rPr>
              <w:t>DCM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14:paraId="119AF8EC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A2CB6">
              <w:rPr>
                <w:rFonts w:ascii="Arial" w:hAnsi="Arial" w:cs="Arial"/>
                <w:b/>
                <w:sz w:val="20"/>
              </w:rPr>
              <w:t>LVIDd</w:t>
            </w:r>
            <w:proofErr w:type="spellEnd"/>
            <w:r w:rsidRPr="00FA2CB6">
              <w:rPr>
                <w:rFonts w:ascii="Arial" w:hAnsi="Arial" w:cs="Arial"/>
                <w:b/>
                <w:sz w:val="20"/>
              </w:rPr>
              <w:t xml:space="preserve"> (cm)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14:paraId="014C1EA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A2CB6">
              <w:rPr>
                <w:rFonts w:ascii="Arial" w:hAnsi="Arial" w:cs="Arial"/>
                <w:b/>
                <w:sz w:val="20"/>
              </w:rPr>
              <w:t>RVDd</w:t>
            </w:r>
            <w:proofErr w:type="spellEnd"/>
            <w:r w:rsidRPr="00FA2CB6">
              <w:rPr>
                <w:rFonts w:ascii="Arial" w:hAnsi="Arial" w:cs="Arial"/>
                <w:b/>
                <w:sz w:val="20"/>
              </w:rPr>
              <w:t xml:space="preserve"> (cm)</w:t>
            </w:r>
          </w:p>
        </w:tc>
        <w:tc>
          <w:tcPr>
            <w:tcW w:w="72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14:paraId="6040808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A2CB6">
              <w:rPr>
                <w:rFonts w:ascii="Arial" w:hAnsi="Arial" w:cs="Arial"/>
                <w:b/>
                <w:sz w:val="20"/>
              </w:rPr>
              <w:t>IVSd</w:t>
            </w:r>
            <w:proofErr w:type="spellEnd"/>
            <w:r w:rsidRPr="00FA2CB6">
              <w:rPr>
                <w:rFonts w:ascii="Arial" w:hAnsi="Arial" w:cs="Arial"/>
                <w:b/>
                <w:sz w:val="20"/>
              </w:rPr>
              <w:t xml:space="preserve"> (cm)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14:paraId="258F73B1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b/>
                <w:sz w:val="20"/>
              </w:rPr>
            </w:pPr>
            <w:proofErr w:type="spellStart"/>
            <w:r w:rsidRPr="00FA2CB6">
              <w:rPr>
                <w:rFonts w:ascii="Arial" w:hAnsi="Arial" w:cs="Arial"/>
                <w:b/>
                <w:sz w:val="20"/>
              </w:rPr>
              <w:t>LVPWd</w:t>
            </w:r>
            <w:proofErr w:type="spellEnd"/>
            <w:r w:rsidRPr="00FA2CB6">
              <w:rPr>
                <w:rFonts w:ascii="Arial" w:hAnsi="Arial" w:cs="Arial"/>
                <w:b/>
                <w:sz w:val="20"/>
              </w:rPr>
              <w:t xml:space="preserve"> (cm)</w:t>
            </w:r>
          </w:p>
        </w:tc>
        <w:tc>
          <w:tcPr>
            <w:tcW w:w="63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14:paraId="0B561888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FA2CB6">
              <w:rPr>
                <w:rFonts w:ascii="Arial" w:hAnsi="Arial" w:cs="Arial"/>
                <w:b/>
                <w:sz w:val="20"/>
              </w:rPr>
              <w:t>EF (%)</w:t>
            </w:r>
          </w:p>
        </w:tc>
        <w:tc>
          <w:tcPr>
            <w:tcW w:w="135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14:paraId="00F7DAF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FA2CB6">
              <w:rPr>
                <w:rFonts w:ascii="Arial" w:hAnsi="Arial" w:cs="Arial"/>
                <w:b/>
                <w:sz w:val="20"/>
              </w:rPr>
              <w:t>Mutation present</w:t>
            </w:r>
          </w:p>
        </w:tc>
        <w:tc>
          <w:tcPr>
            <w:tcW w:w="1620" w:type="dxa"/>
            <w:tcBorders>
              <w:top w:val="single" w:sz="24" w:space="0" w:color="auto"/>
              <w:bottom w:val="single" w:sz="24" w:space="0" w:color="auto"/>
            </w:tcBorders>
            <w:noWrap/>
            <w:vAlign w:val="center"/>
          </w:tcPr>
          <w:p w14:paraId="3F983376" w14:textId="77777777" w:rsidR="00C4262C" w:rsidRPr="00FA2CB6" w:rsidRDefault="00C4262C" w:rsidP="00C4262C">
            <w:pPr>
              <w:rPr>
                <w:rFonts w:ascii="Arial" w:hAnsi="Arial" w:cs="Arial"/>
                <w:b/>
                <w:sz w:val="20"/>
              </w:rPr>
            </w:pPr>
            <w:r w:rsidRPr="00FA2CB6">
              <w:rPr>
                <w:rFonts w:ascii="Arial" w:hAnsi="Arial" w:cs="Arial"/>
                <w:b/>
                <w:sz w:val="20"/>
              </w:rPr>
              <w:t>Comments</w:t>
            </w:r>
          </w:p>
        </w:tc>
      </w:tr>
      <w:tr w:rsidR="00C4262C" w:rsidRPr="00FA2CB6" w14:paraId="40854258" w14:textId="77777777" w:rsidTr="00C4262C">
        <w:trPr>
          <w:trHeight w:val="377"/>
        </w:trPr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65BD9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II.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B2776CA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0505E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C0B660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216F1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AFCD0D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5A43B0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E39A38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eterozygou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A023AB" w14:textId="77777777" w:rsidR="00C4262C" w:rsidRPr="00FA2CB6" w:rsidRDefault="00C4262C" w:rsidP="00C4262C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No symptoms </w:t>
            </w:r>
          </w:p>
        </w:tc>
      </w:tr>
      <w:tr w:rsidR="00C4262C" w:rsidRPr="00FA2CB6" w14:paraId="33568B29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534F010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II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8E792A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06F20F73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0F476F25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427F930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3338D41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262DD1BF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46D4603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eter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5C7C9B16" w14:textId="77777777" w:rsidR="00C4262C" w:rsidRPr="00FA2CB6" w:rsidRDefault="00C4262C" w:rsidP="00C4262C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No symptoms </w:t>
            </w:r>
          </w:p>
        </w:tc>
      </w:tr>
      <w:tr w:rsidR="00C4262C" w:rsidRPr="00FA2CB6" w14:paraId="38AE242C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1A257A84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2AD9CC88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00884830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0746178F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27026C52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23023A94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278E051D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0E66F45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eter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1EB8F57B" w14:textId="77777777" w:rsidR="00C4262C" w:rsidRPr="00FA2CB6" w:rsidRDefault="00C4262C" w:rsidP="00C4262C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No symptoms </w:t>
            </w:r>
          </w:p>
        </w:tc>
      </w:tr>
      <w:tr w:rsidR="00C4262C" w:rsidRPr="00FA2CB6" w14:paraId="1BCE6057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0BAE7BD3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3FD1028D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505BBE34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6A9CA8B4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700FD1A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1BFA7DA7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73B333C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3CD63767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eter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011849A8" w14:textId="77777777" w:rsidR="00C4262C" w:rsidRPr="00FA2CB6" w:rsidRDefault="00C4262C" w:rsidP="00C4262C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No symptoms </w:t>
            </w:r>
          </w:p>
        </w:tc>
      </w:tr>
      <w:tr w:rsidR="00C4262C" w:rsidRPr="00FA2CB6" w14:paraId="6B916A95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5752A6D2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8D6BAFE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00D06543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55C97DA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2DE63FFE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7531CDC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12B0820C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1879BABD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eter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10FD96DE" w14:textId="77777777" w:rsidR="00C4262C" w:rsidRPr="00FA2CB6" w:rsidRDefault="00C4262C" w:rsidP="00C4262C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No symptoms </w:t>
            </w:r>
          </w:p>
        </w:tc>
      </w:tr>
      <w:tr w:rsidR="00C4262C" w:rsidRPr="00FA2CB6" w14:paraId="44EFD5EC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44B2CF37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1AC438D7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4C54AFF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6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4FDB0FFF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2201911D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0.8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3128D975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0.7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072B21C4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1CBB21E4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om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520FD875" w14:textId="77777777" w:rsidR="00C4262C" w:rsidRPr="00FA2CB6" w:rsidRDefault="00C4262C" w:rsidP="00835B1B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Died of advanced heart failure, refused heart transplantation</w:t>
            </w:r>
          </w:p>
        </w:tc>
      </w:tr>
      <w:tr w:rsidR="00C4262C" w:rsidRPr="00FA2CB6" w14:paraId="40F92754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3FEE9B45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3FC78C6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6562C35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6.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18ED55C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3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64004CFE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0.7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7A9691B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0.7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7D616428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&lt;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1C4C5FC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om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3902F18B" w14:textId="77777777" w:rsidR="00C4262C" w:rsidRPr="00FA2CB6" w:rsidRDefault="00C4262C" w:rsidP="00835B1B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Heart transplant </w:t>
            </w:r>
          </w:p>
        </w:tc>
      </w:tr>
      <w:tr w:rsidR="00C4262C" w:rsidRPr="00FA2CB6" w14:paraId="6A693AAE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3166A672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4A0C3097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50B0EE24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2EACBA63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3377439A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01694A68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3F583AFE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36DBF97E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2FFF2633" w14:textId="77777777" w:rsidR="00C4262C" w:rsidRPr="00FA2CB6" w:rsidRDefault="00C4262C" w:rsidP="00835B1B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No symptoms </w:t>
            </w:r>
          </w:p>
        </w:tc>
      </w:tr>
      <w:tr w:rsidR="00C4262C" w:rsidRPr="00FA2CB6" w14:paraId="24310CDA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61FD2257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471B4A7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D053994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7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4C7EEE5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3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3C8B022F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0.6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3BDF98D8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1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0BF7732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1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2F099375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om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1D6AC5C0" w14:textId="77777777" w:rsidR="00C4262C" w:rsidRPr="00FA2CB6" w:rsidRDefault="00C4262C" w:rsidP="00835B1B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Heart transplant </w:t>
            </w:r>
          </w:p>
        </w:tc>
      </w:tr>
      <w:tr w:rsidR="00C4262C" w:rsidRPr="00FA2CB6" w14:paraId="3D559BCD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08C6C038" w14:textId="77777777" w:rsidR="00C4262C" w:rsidRPr="00FA2CB6" w:rsidRDefault="00C4262C" w:rsidP="00835B1B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4BC8E09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45CB5D4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6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23B86FF7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3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75AC2A93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0.4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68EA2D0E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0.6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7ACF626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00FEEDFA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om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4EFC3A4E" w14:textId="77777777" w:rsidR="00C4262C" w:rsidRPr="00FA2CB6" w:rsidRDefault="00C4262C" w:rsidP="00835B1B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eart transplant,</w:t>
            </w:r>
          </w:p>
        </w:tc>
      </w:tr>
      <w:tr w:rsidR="00C4262C" w:rsidRPr="00FA2CB6" w14:paraId="58138800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1846E822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73441FF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178B28BD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50A6A49D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2405FF97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152B148E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30C0571D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5DDAD0F8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eter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2E8FA757" w14:textId="77777777" w:rsidR="00C4262C" w:rsidRPr="00FA2CB6" w:rsidRDefault="00C4262C" w:rsidP="00835B1B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No symptoms </w:t>
            </w:r>
          </w:p>
        </w:tc>
      </w:tr>
      <w:tr w:rsidR="00C4262C" w:rsidRPr="00FA2CB6" w14:paraId="0B4567B5" w14:textId="77777777" w:rsidTr="00C4262C">
        <w:trPr>
          <w:trHeight w:val="350"/>
        </w:trPr>
        <w:tc>
          <w:tcPr>
            <w:tcW w:w="925" w:type="dxa"/>
            <w:tcBorders>
              <w:top w:val="single" w:sz="4" w:space="0" w:color="auto"/>
            </w:tcBorders>
            <w:noWrap/>
          </w:tcPr>
          <w:p w14:paraId="0055483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IV.1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62BFFBC8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7A2B2263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</w:tcPr>
          <w:p w14:paraId="63D32C6B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</w:tcPr>
          <w:p w14:paraId="375BF9D6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noWrap/>
          </w:tcPr>
          <w:p w14:paraId="5E8C4EF9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14:paraId="47BE8431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noWrap/>
          </w:tcPr>
          <w:p w14:paraId="72E22E8E" w14:textId="77777777" w:rsidR="00C4262C" w:rsidRPr="00FA2CB6" w:rsidRDefault="00C4262C" w:rsidP="00C4262C">
            <w:pPr>
              <w:jc w:val="center"/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>Heterozygous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6A20E6DC" w14:textId="77777777" w:rsidR="00C4262C" w:rsidRPr="00FA2CB6" w:rsidRDefault="00C4262C" w:rsidP="00835B1B">
            <w:pPr>
              <w:rPr>
                <w:rFonts w:ascii="Arial" w:hAnsi="Arial" w:cs="Arial"/>
                <w:sz w:val="18"/>
              </w:rPr>
            </w:pPr>
            <w:r w:rsidRPr="00FA2CB6">
              <w:rPr>
                <w:rFonts w:ascii="Arial" w:hAnsi="Arial" w:cs="Arial"/>
                <w:sz w:val="18"/>
              </w:rPr>
              <w:t xml:space="preserve">No symptoms </w:t>
            </w:r>
          </w:p>
        </w:tc>
      </w:tr>
    </w:tbl>
    <w:p w14:paraId="00A83FCF" w14:textId="77777777" w:rsidR="00C4262C" w:rsidRPr="00FA2CB6" w:rsidRDefault="008152A8" w:rsidP="004F7EC4">
      <w:pPr>
        <w:tabs>
          <w:tab w:val="left" w:pos="9000"/>
        </w:tabs>
        <w:spacing w:before="120"/>
        <w:ind w:right="900"/>
        <w:rPr>
          <w:rFonts w:ascii="Arial" w:eastAsia="Times New Roman" w:hAnsi="Arial" w:cs="Arial"/>
          <w:b/>
          <w:bCs/>
          <w:sz w:val="24"/>
          <w:szCs w:val="24"/>
          <w:lang w:val="en-GB" w:eastAsia="de-DE"/>
        </w:rPr>
      </w:pPr>
      <w:r w:rsidRPr="00FA2CB6">
        <w:rPr>
          <w:rFonts w:ascii="Arial" w:hAnsi="Arial" w:cs="Arial"/>
          <w:b/>
          <w:sz w:val="24"/>
        </w:rPr>
        <w:t>Abbreviations</w:t>
      </w:r>
      <w:r w:rsidRPr="00FA2CB6">
        <w:rPr>
          <w:rFonts w:ascii="Arial" w:hAnsi="Arial" w:cs="Arial"/>
          <w:sz w:val="24"/>
        </w:rPr>
        <w:t xml:space="preserve">: DCM: dilated cardiomyopathy; EF: ejection fraction; </w:t>
      </w:r>
      <w:proofErr w:type="spellStart"/>
      <w:r w:rsidRPr="00FA2CB6">
        <w:rPr>
          <w:rFonts w:ascii="Arial" w:hAnsi="Arial" w:cs="Arial"/>
          <w:sz w:val="24"/>
        </w:rPr>
        <w:t>IVSd</w:t>
      </w:r>
      <w:proofErr w:type="spellEnd"/>
      <w:r w:rsidRPr="00FA2CB6">
        <w:rPr>
          <w:rFonts w:ascii="Arial" w:hAnsi="Arial" w:cs="Arial"/>
          <w:sz w:val="24"/>
        </w:rPr>
        <w:t xml:space="preserve">: inter-ventricular septum thickness at diastole; LA: left atria; LV: left ventricle; </w:t>
      </w:r>
      <w:proofErr w:type="spellStart"/>
      <w:r w:rsidRPr="00FA2CB6">
        <w:rPr>
          <w:rFonts w:ascii="Arial" w:hAnsi="Arial" w:cs="Arial"/>
          <w:sz w:val="24"/>
        </w:rPr>
        <w:t>LVIDd</w:t>
      </w:r>
      <w:proofErr w:type="spellEnd"/>
      <w:r w:rsidRPr="00FA2CB6">
        <w:rPr>
          <w:rFonts w:ascii="Arial" w:hAnsi="Arial" w:cs="Arial"/>
          <w:sz w:val="24"/>
        </w:rPr>
        <w:t xml:space="preserve">: left ventricular internal diameter at diastole; </w:t>
      </w:r>
      <w:proofErr w:type="spellStart"/>
      <w:r w:rsidRPr="00FA2CB6">
        <w:rPr>
          <w:rFonts w:ascii="Arial" w:hAnsi="Arial" w:cs="Arial"/>
          <w:sz w:val="24"/>
        </w:rPr>
        <w:t>LVPWd</w:t>
      </w:r>
      <w:proofErr w:type="spellEnd"/>
      <w:r w:rsidRPr="00FA2CB6">
        <w:rPr>
          <w:rFonts w:ascii="Arial" w:hAnsi="Arial" w:cs="Arial"/>
          <w:sz w:val="24"/>
        </w:rPr>
        <w:t xml:space="preserve">: left ventricle posterior wall thickness at diastole; M: male; RV: right ventricle; </w:t>
      </w:r>
      <w:proofErr w:type="spellStart"/>
      <w:r w:rsidRPr="00FA2CB6">
        <w:rPr>
          <w:rFonts w:ascii="Arial" w:hAnsi="Arial" w:cs="Arial"/>
          <w:sz w:val="24"/>
        </w:rPr>
        <w:t>RVDd</w:t>
      </w:r>
      <w:proofErr w:type="spellEnd"/>
      <w:r w:rsidRPr="00FA2CB6">
        <w:rPr>
          <w:rFonts w:ascii="Arial" w:hAnsi="Arial" w:cs="Arial"/>
          <w:sz w:val="24"/>
        </w:rPr>
        <w:t xml:space="preserve">: right ventricular diameter at diastole. </w:t>
      </w:r>
      <w:bookmarkStart w:id="0" w:name="_GoBack"/>
      <w:bookmarkEnd w:id="0"/>
    </w:p>
    <w:sectPr w:rsidR="00C4262C" w:rsidRPr="00FA2CB6" w:rsidSect="004F7EC4">
      <w:pgSz w:w="12240" w:h="15840"/>
      <w:pgMar w:top="1368" w:right="1440" w:bottom="1296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2A8"/>
    <w:rsid w:val="001A2662"/>
    <w:rsid w:val="004F7EC4"/>
    <w:rsid w:val="006600C9"/>
    <w:rsid w:val="006B30BB"/>
    <w:rsid w:val="008152A8"/>
    <w:rsid w:val="00835B1B"/>
    <w:rsid w:val="00C4262C"/>
    <w:rsid w:val="00FA2CB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AAA7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A8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152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2A8"/>
    <w:pPr>
      <w:spacing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8152A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38</Characters>
  <Application>Microsoft Macintosh Word</Application>
  <DocSecurity>0</DocSecurity>
  <Lines>7</Lines>
  <Paragraphs>2</Paragraphs>
  <ScaleCrop>false</ScaleCrop>
  <Company>KFSH&amp;RC</Company>
  <LinksUpToDate>false</LinksUpToDate>
  <CharactersWithSpaces>1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oralie Poizat</dc:creator>
  <cp:keywords/>
  <cp:lastModifiedBy>Dr. Coralie Poizat</cp:lastModifiedBy>
  <cp:revision>5</cp:revision>
  <cp:lastPrinted>2015-08-06T10:32:00Z</cp:lastPrinted>
  <dcterms:created xsi:type="dcterms:W3CDTF">2015-10-29T08:15:00Z</dcterms:created>
  <dcterms:modified xsi:type="dcterms:W3CDTF">2015-11-05T05:31:00Z</dcterms:modified>
</cp:coreProperties>
</file>